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bookmarkStart w:id="0" w:name="OLE_LINK19"/>
      <w:bookmarkEnd w:id="0"/>
      <w:r>
        <w:rPr>
          <w:b/>
        </w:rPr>
        <w:t xml:space="preserve">TABLE 1 </w:t>
      </w:r>
      <w:r>
        <w:rPr/>
        <w:t xml:space="preserve">Summary of </w:t>
      </w:r>
      <w:r>
        <w:rPr>
          <w:i/>
        </w:rPr>
        <w:t xml:space="preserve">PLAUR </w:t>
      </w:r>
      <w:r>
        <w:rPr/>
        <w:t>transcription factor binding site changes found in two or more online database searches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68910</wp:posOffset>
                </wp:positionV>
                <wp:extent cx="7863840" cy="3907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3840" cy="3907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8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7"/>
                              <w:gridCol w:w="1469"/>
                              <w:gridCol w:w="1684"/>
                              <w:gridCol w:w="1563"/>
                              <w:gridCol w:w="1257"/>
                              <w:gridCol w:w="2717"/>
                              <w:gridCol w:w="2207"/>
                            </w:tblGrid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19q Loc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(Kbp)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Location in ge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TSS)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lleles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TF LOSS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TF G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novel 1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6.14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 +1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3* (2/70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425180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6.28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 -11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rs344781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48866.628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466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2F-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lk-1, c-ets-1, c-ets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2356338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6.81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 -64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novel 2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7.16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99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3*(2/62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novel 3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8.05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89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/G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*(18/70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lk-1, c-ets-1, c-ets-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novel 4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8.717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255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^31bp Insertion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0 (22/7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lk-1, c-ets-1, c-ets-2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k-2, XBP1, HOXA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66909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9.50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34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 (19/72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TBP, cdxA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*novel 5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9.540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37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3 (9/70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925" w:leader="none"/>
                                    </w:tabs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44780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69.707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54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IRF-1, IRF-2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rs344779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48869.828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66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YY1, CTF/NF-1, C/EBP, NF-Y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rs344778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48869.977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814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6 (19/72)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44772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71.79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563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/EB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8113334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73.035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687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4493171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76.696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0533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259340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78.493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2330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083715+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2.21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604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083716+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2.50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633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083718+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4.315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8152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IF-1, c-My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46044+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5.484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19321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P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11668247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6.202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20039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IF1, c-Myc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46043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6.621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20458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/EBP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c-My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740587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8.508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22345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8110160+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89.680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23517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48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s346054</w:t>
                                  </w:r>
                                </w:p>
                              </w:tc>
                              <w:tc>
                                <w:tcPr>
                                  <w:tcW w:w="14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896.309</w:t>
                                  </w:r>
                                </w:p>
                              </w:tc>
                              <w:tc>
                                <w:tcPr>
                                  <w:tcW w:w="16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’UTR-30146</w:t>
                                  </w:r>
                                </w:p>
                              </w:tc>
                              <w:tc>
                                <w:tcPr>
                                  <w:tcW w:w="156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125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271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9.2pt;height:307.7pt;mso-wrap-distance-left:9pt;mso-wrap-distance-right:9pt;mso-wrap-distance-top:0pt;mso-wrap-distance-bottom:0pt;margin-top:13.3pt;mso-position-vertical-relative:text;margin-left:39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38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7"/>
                        <w:gridCol w:w="1469"/>
                        <w:gridCol w:w="1684"/>
                        <w:gridCol w:w="1563"/>
                        <w:gridCol w:w="1257"/>
                        <w:gridCol w:w="2717"/>
                        <w:gridCol w:w="2207"/>
                      </w:tblGrid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9q Loc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(Kbp)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Location in ge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(TSS)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lleles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F LOSS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F G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novel 1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6.144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 +18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3* (2/70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4251805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6.28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 -11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rs344781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48866.628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466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2F-1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lk-1, c-ets-1, c-ets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2356338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6.81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 -64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novel 2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7.16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99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3*(2/62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novel 3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8.056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89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/G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*(18/70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lk-1, c-ets-1, c-ets-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novel 4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8.717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255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^31bp Insertion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0 (22/74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lk-1, c-ets-1, c-ets-2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k-2, XBP1, HOXA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669095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9.506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34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 (19/72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BP, cdxA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*novel 5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9.540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378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3 (9/70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925" w:leader="none"/>
                              </w:tabs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44780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69.707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54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IRF-1, IRF-2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rs344779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48869.828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66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YY1, CTF/NF-1, C/EBP, NF-Y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rs344778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48869.977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814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fr-FR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6 (19/72)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44772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71.796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563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/EB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8113334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73.035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6872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4493171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76.696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0533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259340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78.493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2330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083715+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2.21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6048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083716+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2.502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633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083718+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4.315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8152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IF-1, c-My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46044+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5.484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19321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AP1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11668247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6.202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20039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IF1, c-Myc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46043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6.621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20458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/EBP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c-My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740587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8.508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22345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8110160+</w:t>
                            </w:r>
                          </w:p>
                        </w:tc>
                        <w:tc>
                          <w:tcPr>
                            <w:tcW w:w="1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89.680</w:t>
                            </w:r>
                          </w:p>
                        </w:tc>
                        <w:tc>
                          <w:tcPr>
                            <w:tcW w:w="16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23517</w:t>
                            </w:r>
                          </w:p>
                        </w:tc>
                        <w:tc>
                          <w:tcPr>
                            <w:tcW w:w="15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125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271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48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s346054</w:t>
                            </w:r>
                          </w:p>
                        </w:tc>
                        <w:tc>
                          <w:tcPr>
                            <w:tcW w:w="14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8896.309</w:t>
                            </w:r>
                          </w:p>
                        </w:tc>
                        <w:tc>
                          <w:tcPr>
                            <w:tcW w:w="16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5’UTR-30146</w:t>
                            </w:r>
                          </w:p>
                        </w:tc>
                        <w:tc>
                          <w:tcPr>
                            <w:tcW w:w="156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125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271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Minor allele frequency (MAF) taken from NCBI (B36) except for *Novel SNPs identified by sequencing the first 4kb of the </w:t>
      </w:r>
      <w:r>
        <w:rPr>
          <w:i/>
        </w:rPr>
        <w:t>PLAUR</w:t>
      </w:r>
      <w:r>
        <w:rPr/>
        <w:t xml:space="preserve"> promoter (including rs344772) in 37 Caucasian subjects (brackets show allele counts) </w:t>
      </w:r>
    </w:p>
    <w:p>
      <w:pPr>
        <w:pStyle w:val="Normal"/>
        <w:jc w:val="both"/>
        <w:rPr/>
      </w:pPr>
      <w:r>
        <w:rPr/>
        <w:t>^31bp Insertion+ AAGGGATTCTCATGCAT[</w:t>
      </w:r>
      <w:r>
        <w:rPr>
          <w:highlight w:val="yellow"/>
        </w:rPr>
        <w:t>CAGCTTCCTGAGTAGTTGGGATTACAGGCAT</w:t>
      </w:r>
      <w:r>
        <w:rPr/>
        <w:t>]GCCTGGCTATTTTTTTTT</w:t>
      </w:r>
    </w:p>
    <w:p>
      <w:pPr>
        <w:pStyle w:val="Normal"/>
        <w:jc w:val="both"/>
        <w:rPr/>
      </w:pPr>
      <w:r>
        <w:rPr/>
        <w:t>SNPs listed also include SNPs(+) in LD (HapMap v36) with those genotyped in the current analyses.</w:t>
      </w:r>
    </w:p>
    <w:p>
      <w:pPr>
        <w:pStyle w:val="Normal"/>
        <w:jc w:val="both"/>
        <w:rPr/>
      </w:pPr>
      <w:bookmarkStart w:id="1" w:name="OLE_LINK19"/>
      <w:bookmarkEnd w:id="1"/>
      <w:r>
        <w:rPr/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ubhead1">
    <w:name w:val="subhead1"/>
    <w:basedOn w:val="DefaultParagraphFont"/>
    <w:qFormat/>
    <w:rPr>
      <w:rFonts w:ascii="Arial" w:hAnsi="Arial" w:cs="Arial"/>
      <w:b w:val="false"/>
      <w:bCs w:val="false"/>
      <w:caps w:val="false"/>
      <w:smallCaps w:val="false"/>
      <w:color w:val="333333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Affiliation2">
    <w:name w:val="affiliation2"/>
    <w:basedOn w:val="Normal"/>
    <w:qFormat/>
    <w:pPr>
      <w:spacing w:lineRule="atLeast" w:line="288" w:before="240" w:after="120"/>
      <w:ind w:left="120" w:hanging="0"/>
    </w:pPr>
    <w:rPr>
      <w:sz w:val="19"/>
      <w:szCs w:val="19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2T15:11:00Z</dcterms:created>
  <dc:creator>Information Services</dc:creator>
  <dc:description/>
  <cp:keywords/>
  <dc:language>en-US</dc:language>
  <cp:lastModifiedBy>Information Services</cp:lastModifiedBy>
  <dcterms:modified xsi:type="dcterms:W3CDTF">2009-08-07T12:1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